
<file path=[Content_Types].xml><?xml version="1.0" encoding="utf-8"?>
<Types xmlns="http://schemas.openxmlformats.org/package/2006/content-types">
  <Default Extension="jpg" ContentType="image/jpeg"/>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471A4" w14:textId="77777777" w:rsidR="0007108D" w:rsidRPr="0083132D" w:rsidRDefault="002C3E75">
      <w:pPr>
        <w:spacing w:before="360" w:after="200"/>
        <w:jc w:val="center"/>
        <w:rPr>
          <w:b/>
          <w:bCs/>
        </w:rPr>
      </w:pPr>
      <w:r w:rsidRPr="0083132D">
        <w:rPr>
          <w:b/>
          <w:bCs/>
        </w:rPr>
        <w:t>Supplementary Materials</w:t>
      </w:r>
    </w:p>
    <w:p w14:paraId="38D881FC" w14:textId="77777777" w:rsidR="0007108D" w:rsidRPr="002C3E75" w:rsidRDefault="002C3E75">
      <w:pPr>
        <w:spacing w:after="200" w:line="276" w:lineRule="auto"/>
        <w:jc w:val="center"/>
      </w:pPr>
      <w:r w:rsidRPr="002C3E75">
        <w:rPr>
          <w:i/>
          <w:iCs/>
        </w:rPr>
        <w:t>Attention Modulates the Effects of Stimulus Brightness and Contrast on Time Perception</w:t>
      </w:r>
    </w:p>
    <w:p w14:paraId="64FF7F7B" w14:textId="77777777" w:rsidR="0007108D" w:rsidRPr="002C3E75" w:rsidRDefault="002C3E75">
      <w:pPr>
        <w:spacing w:after="200" w:line="276" w:lineRule="auto"/>
        <w:jc w:val="center"/>
        <w:rPr>
          <w:lang w:val="nl-NL"/>
        </w:rPr>
      </w:pPr>
      <w:r w:rsidRPr="002C3E75">
        <w:rPr>
          <w:lang w:val="nl-NL"/>
        </w:rPr>
        <w:t xml:space="preserve">Hakan Karsilar, </w:t>
      </w:r>
      <w:proofErr w:type="spellStart"/>
      <w:r w:rsidRPr="002C3E75">
        <w:rPr>
          <w:lang w:val="nl-NL"/>
        </w:rPr>
        <w:t>Hedderik</w:t>
      </w:r>
      <w:proofErr w:type="spellEnd"/>
      <w:r w:rsidRPr="002C3E75">
        <w:rPr>
          <w:lang w:val="nl-NL"/>
        </w:rPr>
        <w:t xml:space="preserve"> van Rijn, </w:t>
      </w:r>
      <w:proofErr w:type="spellStart"/>
      <w:r w:rsidRPr="002C3E75">
        <w:rPr>
          <w:lang w:val="nl-NL"/>
        </w:rPr>
        <w:t>and</w:t>
      </w:r>
      <w:proofErr w:type="spellEnd"/>
      <w:r w:rsidRPr="002C3E75">
        <w:rPr>
          <w:lang w:val="nl-NL"/>
        </w:rPr>
        <w:t xml:space="preserve"> Sebastiaan </w:t>
      </w:r>
      <w:proofErr w:type="spellStart"/>
      <w:r w:rsidRPr="002C3E75">
        <w:rPr>
          <w:lang w:val="nl-NL"/>
        </w:rPr>
        <w:t>Mathôt</w:t>
      </w:r>
      <w:proofErr w:type="spellEnd"/>
    </w:p>
    <w:p w14:paraId="38CA70D8" w14:textId="77777777" w:rsidR="0007108D" w:rsidRPr="002C3E75" w:rsidRDefault="0007108D">
      <w:pPr>
        <w:spacing w:after="100"/>
        <w:rPr>
          <w:lang w:val="nl-NL"/>
        </w:rPr>
      </w:pPr>
    </w:p>
    <w:p w14:paraId="4957DC2B" w14:textId="77777777" w:rsidR="0007108D" w:rsidRPr="002C3E75" w:rsidRDefault="002C3E75">
      <w:pPr>
        <w:spacing w:after="200" w:line="276" w:lineRule="auto"/>
      </w:pPr>
      <w:r w:rsidRPr="002C3E75">
        <w:t>This document presents three supplementary analyses that address concerns about the reliability and robustness of the generalized linear mixed-effects model (GLMM) used in the manuscript. All analyses can be reproduced using the accompanying R script (</w:t>
      </w:r>
      <w:proofErr w:type="spellStart"/>
      <w:r w:rsidRPr="002C3E75">
        <w:t>Supplementary_Analysis.R</w:t>
      </w:r>
      <w:proofErr w:type="spellEnd"/>
      <w:r w:rsidRPr="002C3E75">
        <w:t>), available at the OSF repository.</w:t>
      </w:r>
    </w:p>
    <w:p w14:paraId="4AA64552" w14:textId="77777777" w:rsidR="0007108D" w:rsidRPr="002C3E75" w:rsidRDefault="002C3E75">
      <w:pPr>
        <w:pStyle w:val="Heading2"/>
        <w:spacing w:before="360" w:after="200"/>
      </w:pPr>
      <w:r w:rsidRPr="002C3E75">
        <w:t>S1. Parameter Recovery Simulation</w:t>
      </w:r>
    </w:p>
    <w:p w14:paraId="67BE439D" w14:textId="77777777" w:rsidR="0007108D" w:rsidRPr="002C3E75" w:rsidRDefault="002C3E75">
      <w:pPr>
        <w:spacing w:after="200" w:line="276" w:lineRule="auto"/>
      </w:pPr>
      <w:r w:rsidRPr="002C3E75">
        <w:t xml:space="preserve">There may exist the concern that, with only four trials per design cell, participant-level estimates may be unreliable. Crucially, in our GLMM, the random effects (by-participant intercept and duration slope) are each informed by </w:t>
      </w:r>
      <w:r w:rsidRPr="002C3E75">
        <w:rPr>
          <w:i/>
          <w:iCs/>
        </w:rPr>
        <w:t>all</w:t>
      </w:r>
      <w:r w:rsidRPr="002C3E75">
        <w:t xml:space="preserve"> ~384 trials from a given participant, not by any single design cell. A single miscoded response thus affects only 1/384 = 0.26% of a participant’s data, and partial pooling further attenuates its influence. To formally demonstrate that the GLMM reliably recovers individual random effects under our exact design, we conducted a Monte Carlo parameter recovery simulation.</w:t>
      </w:r>
    </w:p>
    <w:p w14:paraId="0934BC4C" w14:textId="77777777" w:rsidR="0007108D" w:rsidRPr="002C3E75" w:rsidRDefault="002C3E75">
      <w:pPr>
        <w:spacing w:before="240" w:after="160"/>
      </w:pPr>
      <w:r w:rsidRPr="002C3E75">
        <w:rPr>
          <w:b/>
          <w:bCs/>
          <w:i/>
          <w:iCs/>
        </w:rPr>
        <w:t>Methods</w:t>
      </w:r>
    </w:p>
    <w:p w14:paraId="4728766B" w14:textId="77777777" w:rsidR="0007108D" w:rsidRPr="002C3E75" w:rsidRDefault="002C3E75">
      <w:pPr>
        <w:spacing w:after="200" w:line="276" w:lineRule="auto"/>
      </w:pPr>
      <w:r w:rsidRPr="002C3E75">
        <w:t xml:space="preserve">We simulated 100 synthetic datasets, each mimicking our experimental design: 63 participants × 384 trials (6 probe durations × 4 target </w:t>
      </w:r>
      <w:proofErr w:type="spellStart"/>
      <w:r w:rsidRPr="002C3E75">
        <w:t>brightnesses</w:t>
      </w:r>
      <w:proofErr w:type="spellEnd"/>
      <w:r w:rsidRPr="002C3E75">
        <w:t xml:space="preserve"> × 4 distractor </w:t>
      </w:r>
      <w:proofErr w:type="spellStart"/>
      <w:r w:rsidRPr="002C3E75">
        <w:t>brightnesses</w:t>
      </w:r>
      <w:proofErr w:type="spellEnd"/>
      <w:r w:rsidRPr="002C3E75">
        <w:t xml:space="preserve"> × 2 cue directions × 2 repetitions). For each dataset, participant-specific random intercepts and duration slopes were drawn from a bivariate normal distribution with these parameters; </w:t>
      </w:r>
      <w:proofErr w:type="spellStart"/>
      <w:r w:rsidRPr="002C3E75">
        <w:t>τ</w:t>
      </w:r>
      <w:r w:rsidRPr="002C3E75">
        <w:rPr>
          <w:vertAlign w:val="subscript"/>
        </w:rPr>
        <w:t>intercept</w:t>
      </w:r>
      <w:proofErr w:type="spellEnd"/>
      <w:r w:rsidRPr="002C3E75">
        <w:t xml:space="preserve"> = 0.50, </w:t>
      </w:r>
      <w:proofErr w:type="spellStart"/>
      <w:r w:rsidRPr="002C3E75">
        <w:t>τ</w:t>
      </w:r>
      <w:r w:rsidRPr="002C3E75">
        <w:rPr>
          <w:vertAlign w:val="subscript"/>
        </w:rPr>
        <w:t>slope</w:t>
      </w:r>
      <w:proofErr w:type="spellEnd"/>
      <w:sdt>
        <w:sdtPr>
          <w:tag w:val="goog_rdk_0"/>
          <w:id w:val="-546848017"/>
        </w:sdtPr>
        <w:sdtEndPr/>
        <w:sdtContent>
          <w:r w:rsidRPr="002C3E75">
            <w:rPr>
              <w:rFonts w:eastAsia="Cardo"/>
            </w:rPr>
            <w:t xml:space="preserve"> = 3.00, ρ = −0.30. These simulation parameters are deliberately more conservative than the empirical estimates (</w:t>
          </w:r>
          <w:proofErr w:type="spellStart"/>
          <w:r w:rsidRPr="002C3E75">
            <w:rPr>
              <w:rFonts w:eastAsia="Cardo"/>
            </w:rPr>
            <w:t>τ</w:t>
          </w:r>
        </w:sdtContent>
      </w:sdt>
      <w:r w:rsidRPr="002C3E75">
        <w:rPr>
          <w:vertAlign w:val="subscript"/>
        </w:rPr>
        <w:t>intercept</w:t>
      </w:r>
      <w:proofErr w:type="spellEnd"/>
      <w:r w:rsidRPr="002C3E75">
        <w:t xml:space="preserve"> = 1.01, </w:t>
      </w:r>
      <w:proofErr w:type="spellStart"/>
      <w:r w:rsidRPr="002C3E75">
        <w:t>τ</w:t>
      </w:r>
      <w:r w:rsidRPr="002C3E75">
        <w:rPr>
          <w:vertAlign w:val="subscript"/>
        </w:rPr>
        <w:t>slope</w:t>
      </w:r>
      <w:proofErr w:type="spellEnd"/>
      <w:r w:rsidRPr="002C3E75">
        <w:t xml:space="preserve"> = 3.20, ρ = +0.40; see S3), meaning the simulation tests a harder scenario: with smaller between-subject variance, individual random effects are less distinguishable from noise. If recovery succeeds under these conservative conditions, it should perform at least as well with the actual data. Binary responses were generated from the logistic function using the manuscript’s fixed-effect estimates. We then fit the identical GLMM to each synthetic dataset and correlated the recovered BLUPs (Best Linear Unbiased Predictors) with the true generating values.</w:t>
      </w:r>
    </w:p>
    <w:p w14:paraId="7653B34C" w14:textId="77777777" w:rsidR="0007108D" w:rsidRPr="002C3E75" w:rsidRDefault="002C3E75">
      <w:pPr>
        <w:spacing w:before="240" w:after="160"/>
      </w:pPr>
      <w:r w:rsidRPr="002C3E75">
        <w:rPr>
          <w:b/>
          <w:bCs/>
          <w:i/>
          <w:iCs/>
        </w:rPr>
        <w:t>Results</w:t>
      </w:r>
    </w:p>
    <w:p w14:paraId="04124EF1" w14:textId="77777777" w:rsidR="0007108D" w:rsidRPr="002C3E75" w:rsidRDefault="002C3E75" w:rsidP="0083132D">
      <w:pPr>
        <w:spacing w:after="200" w:line="276" w:lineRule="auto"/>
      </w:pPr>
      <w:r w:rsidRPr="002C3E75">
        <w:t xml:space="preserve">All 100 model fits converged successfully. The GLMM recovered participant-level random effects with high fidelity: the median Pearson </w:t>
      </w:r>
      <w:r w:rsidRPr="0083132D">
        <w:t>r</w:t>
      </w:r>
      <w:r w:rsidRPr="002C3E75">
        <w:t xml:space="preserve"> between true and recovered random intercepts was .952 (95% simulation interval: [.928, .970]), and for random duration slopes, median </w:t>
      </w:r>
      <w:r w:rsidRPr="0083132D">
        <w:t>r</w:t>
      </w:r>
      <w:r w:rsidRPr="002C3E75">
        <w:t xml:space="preserve"> = </w:t>
      </w:r>
      <w:r w:rsidRPr="002C3E75">
        <w:lastRenderedPageBreak/>
        <w:t>.932 ([.898, .958]). Fixed-effect estimates were similarly well recovered, with all mean biases &lt; 0.01 and standard deviations closely matching the expected standard errors (see Table S1 and Figure S1). These results demonstrate that 384 trials per participant are more than sufficient for the GLMM to reliably recover both population-level parameters and individual-level random effects.</w:t>
      </w:r>
    </w:p>
    <w:p w14:paraId="4D6B2F6B" w14:textId="77777777" w:rsidR="0007108D" w:rsidRPr="002C3E75" w:rsidRDefault="0007108D">
      <w:pPr>
        <w:spacing w:after="100"/>
      </w:pPr>
    </w:p>
    <w:tbl>
      <w:tblPr>
        <w:tblStyle w:val="a"/>
        <w:tblW w:w="80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00"/>
        <w:gridCol w:w="1400"/>
        <w:gridCol w:w="1600"/>
        <w:gridCol w:w="1400"/>
        <w:gridCol w:w="1400"/>
      </w:tblGrid>
      <w:tr w:rsidR="0007108D" w:rsidRPr="002C3E75" w14:paraId="7EB97918"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2406FABB" w14:textId="77777777" w:rsidR="0007108D" w:rsidRPr="002C3E75" w:rsidRDefault="002C3E75">
            <w:r w:rsidRPr="002C3E75">
              <w:rPr>
                <w:b/>
                <w:bCs/>
                <w:sz w:val="20"/>
                <w:szCs w:val="20"/>
              </w:rPr>
              <w:t>Parameter</w:t>
            </w:r>
          </w:p>
        </w:tc>
        <w:tc>
          <w:tcPr>
            <w:tcW w:w="14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3ACDB020" w14:textId="77777777" w:rsidR="0007108D" w:rsidRPr="002C3E75" w:rsidRDefault="002C3E75">
            <w:r w:rsidRPr="002C3E75">
              <w:rPr>
                <w:b/>
                <w:bCs/>
                <w:sz w:val="20"/>
                <w:szCs w:val="20"/>
              </w:rPr>
              <w:t>True</w:t>
            </w:r>
          </w:p>
        </w:tc>
        <w:tc>
          <w:tcPr>
            <w:tcW w:w="16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7FEA8D71" w14:textId="77777777" w:rsidR="0007108D" w:rsidRPr="002C3E75" w:rsidRDefault="002C3E75">
            <w:r w:rsidRPr="002C3E75">
              <w:rPr>
                <w:b/>
                <w:bCs/>
                <w:sz w:val="20"/>
                <w:szCs w:val="20"/>
              </w:rPr>
              <w:t>Mean Est.</w:t>
            </w:r>
          </w:p>
        </w:tc>
        <w:tc>
          <w:tcPr>
            <w:tcW w:w="14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644135BD" w14:textId="77777777" w:rsidR="0007108D" w:rsidRPr="002C3E75" w:rsidRDefault="002C3E75">
            <w:r w:rsidRPr="002C3E75">
              <w:rPr>
                <w:b/>
                <w:bCs/>
                <w:sz w:val="20"/>
                <w:szCs w:val="20"/>
              </w:rPr>
              <w:t>SD Est.</w:t>
            </w:r>
          </w:p>
        </w:tc>
        <w:tc>
          <w:tcPr>
            <w:tcW w:w="14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34B78015" w14:textId="77777777" w:rsidR="0007108D" w:rsidRPr="002C3E75" w:rsidRDefault="002C3E75">
            <w:r w:rsidRPr="002C3E75">
              <w:rPr>
                <w:b/>
                <w:bCs/>
                <w:sz w:val="20"/>
                <w:szCs w:val="20"/>
              </w:rPr>
              <w:t>Bias</w:t>
            </w:r>
          </w:p>
        </w:tc>
      </w:tr>
      <w:tr w:rsidR="0007108D" w:rsidRPr="002C3E75" w14:paraId="45970534"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C679B43" w14:textId="77777777" w:rsidR="0007108D" w:rsidRPr="002C3E75" w:rsidRDefault="002C3E75">
            <w:r w:rsidRPr="002C3E75">
              <w:rPr>
                <w:sz w:val="20"/>
                <w:szCs w:val="20"/>
              </w:rPr>
              <w:t>Intercept</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DBC1177" w14:textId="77777777" w:rsidR="0007108D" w:rsidRPr="002C3E75" w:rsidRDefault="002C3E75">
            <w:r w:rsidRPr="002C3E75">
              <w:rPr>
                <w:sz w:val="20"/>
                <w:szCs w:val="20"/>
              </w:rPr>
              <w:t>0.000</w:t>
            </w:r>
          </w:p>
        </w:tc>
        <w:tc>
          <w:tcPr>
            <w:tcW w:w="16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2F6B794" w14:textId="77777777" w:rsidR="0007108D" w:rsidRPr="002C3E75" w:rsidRDefault="00CA4597">
            <w:sdt>
              <w:sdtPr>
                <w:tag w:val="goog_rdk_1"/>
                <w:id w:val="942605914"/>
              </w:sdtPr>
              <w:sdtEndPr/>
              <w:sdtContent>
                <w:r w:rsidR="002C3E75" w:rsidRPr="002C3E75">
                  <w:rPr>
                    <w:rFonts w:eastAsia="Gungsuh"/>
                    <w:sz w:val="20"/>
                    <w:szCs w:val="20"/>
                  </w:rPr>
                  <w:t>−0.009</w:t>
                </w:r>
              </w:sdtContent>
            </w:sdt>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DED8F31" w14:textId="77777777" w:rsidR="0007108D" w:rsidRPr="002C3E75" w:rsidRDefault="002C3E75">
            <w:r w:rsidRPr="002C3E75">
              <w:rPr>
                <w:sz w:val="20"/>
                <w:szCs w:val="20"/>
              </w:rPr>
              <w:t>0.077</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D9B3040" w14:textId="77777777" w:rsidR="0007108D" w:rsidRPr="002C3E75" w:rsidRDefault="00CA4597">
            <w:sdt>
              <w:sdtPr>
                <w:tag w:val="goog_rdk_2"/>
                <w:id w:val="-1187637156"/>
              </w:sdtPr>
              <w:sdtEndPr/>
              <w:sdtContent>
                <w:r w:rsidR="002C3E75" w:rsidRPr="002C3E75">
                  <w:rPr>
                    <w:rFonts w:eastAsia="Gungsuh"/>
                    <w:sz w:val="20"/>
                    <w:szCs w:val="20"/>
                  </w:rPr>
                  <w:t>−0.009</w:t>
                </w:r>
              </w:sdtContent>
            </w:sdt>
          </w:p>
        </w:tc>
      </w:tr>
      <w:tr w:rsidR="0007108D" w:rsidRPr="002C3E75" w14:paraId="58DCC0EC"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DAF82C4" w14:textId="77777777" w:rsidR="0007108D" w:rsidRPr="002C3E75" w:rsidRDefault="002C3E75">
            <w:r w:rsidRPr="002C3E75">
              <w:rPr>
                <w:sz w:val="20"/>
                <w:szCs w:val="20"/>
              </w:rPr>
              <w:t>Duration</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138821A" w14:textId="77777777" w:rsidR="0007108D" w:rsidRPr="002C3E75" w:rsidRDefault="002C3E75">
            <w:r w:rsidRPr="002C3E75">
              <w:rPr>
                <w:sz w:val="20"/>
                <w:szCs w:val="20"/>
              </w:rPr>
              <w:t>12.259</w:t>
            </w:r>
          </w:p>
        </w:tc>
        <w:tc>
          <w:tcPr>
            <w:tcW w:w="16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FE404AC" w14:textId="77777777" w:rsidR="0007108D" w:rsidRPr="002C3E75" w:rsidRDefault="002C3E75">
            <w:r w:rsidRPr="002C3E75">
              <w:rPr>
                <w:sz w:val="20"/>
                <w:szCs w:val="20"/>
              </w:rPr>
              <w:t>12.273</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9942388" w14:textId="77777777" w:rsidR="0007108D" w:rsidRPr="002C3E75" w:rsidRDefault="002C3E75">
            <w:r w:rsidRPr="002C3E75">
              <w:rPr>
                <w:sz w:val="20"/>
                <w:szCs w:val="20"/>
              </w:rPr>
              <w:t>0.467</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3240B92" w14:textId="77777777" w:rsidR="0007108D" w:rsidRPr="002C3E75" w:rsidRDefault="002C3E75">
            <w:r w:rsidRPr="002C3E75">
              <w:rPr>
                <w:sz w:val="20"/>
                <w:szCs w:val="20"/>
              </w:rPr>
              <w:t>+0.014</w:t>
            </w:r>
          </w:p>
        </w:tc>
      </w:tr>
      <w:tr w:rsidR="0007108D" w:rsidRPr="002C3E75" w14:paraId="3FEE6D9C"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7E1F241" w14:textId="77777777" w:rsidR="0007108D" w:rsidRPr="002C3E75" w:rsidRDefault="002C3E75">
            <w:r w:rsidRPr="002C3E75">
              <w:rPr>
                <w:sz w:val="20"/>
                <w:szCs w:val="20"/>
              </w:rPr>
              <w:t>Cued brightness</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2177D42" w14:textId="77777777" w:rsidR="0007108D" w:rsidRPr="002C3E75" w:rsidRDefault="00CA4597">
            <w:sdt>
              <w:sdtPr>
                <w:tag w:val="goog_rdk_3"/>
                <w:id w:val="1376586885"/>
              </w:sdtPr>
              <w:sdtEndPr/>
              <w:sdtContent>
                <w:r w:rsidR="002C3E75" w:rsidRPr="002C3E75">
                  <w:rPr>
                    <w:rFonts w:eastAsia="Gungsuh"/>
                    <w:sz w:val="20"/>
                    <w:szCs w:val="20"/>
                  </w:rPr>
                  <w:t>−0.085</w:t>
                </w:r>
              </w:sdtContent>
            </w:sdt>
          </w:p>
        </w:tc>
        <w:tc>
          <w:tcPr>
            <w:tcW w:w="16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A2D180D" w14:textId="77777777" w:rsidR="0007108D" w:rsidRPr="002C3E75" w:rsidRDefault="00CA4597">
            <w:sdt>
              <w:sdtPr>
                <w:tag w:val="goog_rdk_4"/>
                <w:id w:val="-1989317270"/>
              </w:sdtPr>
              <w:sdtEndPr/>
              <w:sdtContent>
                <w:r w:rsidR="002C3E75" w:rsidRPr="002C3E75">
                  <w:rPr>
                    <w:rFonts w:eastAsia="Gungsuh"/>
                    <w:sz w:val="20"/>
                    <w:szCs w:val="20"/>
                  </w:rPr>
                  <w:t>−0.089</w:t>
                </w:r>
              </w:sdtContent>
            </w:sdt>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F00AB14" w14:textId="77777777" w:rsidR="0007108D" w:rsidRPr="002C3E75" w:rsidRDefault="002C3E75">
            <w:r w:rsidRPr="002C3E75">
              <w:rPr>
                <w:sz w:val="20"/>
                <w:szCs w:val="20"/>
              </w:rPr>
              <w:t>0.017</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7AFD796" w14:textId="77777777" w:rsidR="0007108D" w:rsidRPr="002C3E75" w:rsidRDefault="00CA4597">
            <w:sdt>
              <w:sdtPr>
                <w:tag w:val="goog_rdk_5"/>
                <w:id w:val="-1865785325"/>
              </w:sdtPr>
              <w:sdtEndPr/>
              <w:sdtContent>
                <w:r w:rsidR="002C3E75" w:rsidRPr="002C3E75">
                  <w:rPr>
                    <w:rFonts w:eastAsia="Gungsuh"/>
                    <w:sz w:val="20"/>
                    <w:szCs w:val="20"/>
                  </w:rPr>
                  <w:t>−0.004</w:t>
                </w:r>
              </w:sdtContent>
            </w:sdt>
          </w:p>
        </w:tc>
      </w:tr>
      <w:tr w:rsidR="0007108D" w:rsidRPr="002C3E75" w14:paraId="28DCB3FF"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8EFC487" w14:textId="77777777" w:rsidR="0007108D" w:rsidRPr="002C3E75" w:rsidRDefault="002C3E75">
            <w:proofErr w:type="spellStart"/>
            <w:r w:rsidRPr="002C3E75">
              <w:rPr>
                <w:sz w:val="20"/>
                <w:szCs w:val="20"/>
              </w:rPr>
              <w:t>Uncued</w:t>
            </w:r>
            <w:proofErr w:type="spellEnd"/>
            <w:r w:rsidRPr="002C3E75">
              <w:rPr>
                <w:sz w:val="20"/>
                <w:szCs w:val="20"/>
              </w:rPr>
              <w:t xml:space="preserve"> brightness</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1533420" w14:textId="77777777" w:rsidR="0007108D" w:rsidRPr="002C3E75" w:rsidRDefault="002C3E75">
            <w:r w:rsidRPr="002C3E75">
              <w:rPr>
                <w:sz w:val="20"/>
                <w:szCs w:val="20"/>
              </w:rPr>
              <w:t>+0.048</w:t>
            </w:r>
          </w:p>
        </w:tc>
        <w:tc>
          <w:tcPr>
            <w:tcW w:w="16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0039B99" w14:textId="77777777" w:rsidR="0007108D" w:rsidRPr="002C3E75" w:rsidRDefault="002C3E75">
            <w:r w:rsidRPr="002C3E75">
              <w:rPr>
                <w:sz w:val="20"/>
                <w:szCs w:val="20"/>
              </w:rPr>
              <w:t>+0.048</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5750C9B" w14:textId="77777777" w:rsidR="0007108D" w:rsidRPr="002C3E75" w:rsidRDefault="002C3E75">
            <w:r w:rsidRPr="002C3E75">
              <w:rPr>
                <w:sz w:val="20"/>
                <w:szCs w:val="20"/>
              </w:rPr>
              <w:t>0.019</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6716FD9" w14:textId="77777777" w:rsidR="0007108D" w:rsidRPr="002C3E75" w:rsidRDefault="002C3E75">
            <w:r w:rsidRPr="002C3E75">
              <w:rPr>
                <w:sz w:val="20"/>
                <w:szCs w:val="20"/>
              </w:rPr>
              <w:t>&lt;0.001</w:t>
            </w:r>
          </w:p>
        </w:tc>
      </w:tr>
      <w:tr w:rsidR="0007108D" w:rsidRPr="002C3E75" w14:paraId="3FA12693"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5F20126" w14:textId="77777777" w:rsidR="0007108D" w:rsidRPr="002C3E75" w:rsidRDefault="002C3E75">
            <w:r w:rsidRPr="002C3E75">
              <w:rPr>
                <w:sz w:val="20"/>
                <w:szCs w:val="20"/>
              </w:rPr>
              <w:t>Cued contrast</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022DB89" w14:textId="77777777" w:rsidR="0007108D" w:rsidRPr="002C3E75" w:rsidRDefault="002C3E75">
            <w:r w:rsidRPr="002C3E75">
              <w:rPr>
                <w:sz w:val="20"/>
                <w:szCs w:val="20"/>
              </w:rPr>
              <w:t>+0.099</w:t>
            </w:r>
          </w:p>
        </w:tc>
        <w:tc>
          <w:tcPr>
            <w:tcW w:w="16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44CCA3E" w14:textId="77777777" w:rsidR="0007108D" w:rsidRPr="002C3E75" w:rsidRDefault="002C3E75">
            <w:r w:rsidRPr="002C3E75">
              <w:rPr>
                <w:sz w:val="20"/>
                <w:szCs w:val="20"/>
              </w:rPr>
              <w:t>+0.101</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0F7A48F" w14:textId="77777777" w:rsidR="0007108D" w:rsidRPr="002C3E75" w:rsidRDefault="002C3E75">
            <w:r w:rsidRPr="002C3E75">
              <w:rPr>
                <w:sz w:val="20"/>
                <w:szCs w:val="20"/>
              </w:rPr>
              <w:t>0.020</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770DB7C" w14:textId="77777777" w:rsidR="0007108D" w:rsidRPr="002C3E75" w:rsidRDefault="002C3E75">
            <w:r w:rsidRPr="002C3E75">
              <w:rPr>
                <w:sz w:val="20"/>
                <w:szCs w:val="20"/>
              </w:rPr>
              <w:t>+0.002</w:t>
            </w:r>
          </w:p>
        </w:tc>
      </w:tr>
      <w:tr w:rsidR="0007108D" w:rsidRPr="002C3E75" w14:paraId="1D935D19"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4519911" w14:textId="77777777" w:rsidR="0007108D" w:rsidRPr="002C3E75" w:rsidRDefault="002C3E75">
            <w:proofErr w:type="spellStart"/>
            <w:r w:rsidRPr="002C3E75">
              <w:rPr>
                <w:sz w:val="20"/>
                <w:szCs w:val="20"/>
              </w:rPr>
              <w:t>Uncued</w:t>
            </w:r>
            <w:proofErr w:type="spellEnd"/>
            <w:r w:rsidRPr="002C3E75">
              <w:rPr>
                <w:sz w:val="20"/>
                <w:szCs w:val="20"/>
              </w:rPr>
              <w:t xml:space="preserve"> contrast</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969D579" w14:textId="77777777" w:rsidR="0007108D" w:rsidRPr="002C3E75" w:rsidRDefault="00CA4597">
            <w:sdt>
              <w:sdtPr>
                <w:tag w:val="goog_rdk_6"/>
                <w:id w:val="-367768488"/>
              </w:sdtPr>
              <w:sdtEndPr/>
              <w:sdtContent>
                <w:r w:rsidR="002C3E75" w:rsidRPr="002C3E75">
                  <w:rPr>
                    <w:rFonts w:eastAsia="Gungsuh"/>
                    <w:sz w:val="20"/>
                    <w:szCs w:val="20"/>
                  </w:rPr>
                  <w:t>−0.006</w:t>
                </w:r>
              </w:sdtContent>
            </w:sdt>
          </w:p>
        </w:tc>
        <w:tc>
          <w:tcPr>
            <w:tcW w:w="16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C2F7AEB" w14:textId="77777777" w:rsidR="0007108D" w:rsidRPr="002C3E75" w:rsidRDefault="00CA4597">
            <w:sdt>
              <w:sdtPr>
                <w:tag w:val="goog_rdk_7"/>
                <w:id w:val="24831511"/>
              </w:sdtPr>
              <w:sdtEndPr/>
              <w:sdtContent>
                <w:r w:rsidR="002C3E75" w:rsidRPr="002C3E75">
                  <w:rPr>
                    <w:rFonts w:eastAsia="Gungsuh"/>
                    <w:sz w:val="20"/>
                    <w:szCs w:val="20"/>
                  </w:rPr>
                  <w:t>−0.005</w:t>
                </w:r>
              </w:sdtContent>
            </w:sdt>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48B5BCA" w14:textId="77777777" w:rsidR="0007108D" w:rsidRPr="002C3E75" w:rsidRDefault="002C3E75">
            <w:r w:rsidRPr="002C3E75">
              <w:rPr>
                <w:sz w:val="20"/>
                <w:szCs w:val="20"/>
              </w:rPr>
              <w:t>0.017</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14D4D17" w14:textId="77777777" w:rsidR="0007108D" w:rsidRPr="002C3E75" w:rsidRDefault="002C3E75">
            <w:r w:rsidRPr="002C3E75">
              <w:rPr>
                <w:sz w:val="20"/>
                <w:szCs w:val="20"/>
              </w:rPr>
              <w:t>+0.001</w:t>
            </w:r>
          </w:p>
        </w:tc>
      </w:tr>
    </w:tbl>
    <w:p w14:paraId="39675795" w14:textId="10E918AB" w:rsidR="0007108D" w:rsidRPr="002C3E75" w:rsidRDefault="002C3E75" w:rsidP="00822E56">
      <w:pPr>
        <w:spacing w:after="120" w:line="276" w:lineRule="auto"/>
        <w:ind w:firstLine="720"/>
      </w:pPr>
      <w:r w:rsidRPr="002C3E75">
        <w:rPr>
          <w:i/>
          <w:iCs/>
        </w:rPr>
        <w:t xml:space="preserve">Table S1. </w:t>
      </w:r>
      <w:r w:rsidRPr="002C3E75">
        <w:rPr>
          <w:rFonts w:eastAsia="Gungsuh"/>
        </w:rPr>
        <w:t>Fixed-effect recovery across 100 simulations. Bias = Mean Est. − True.</w:t>
      </w:r>
    </w:p>
    <w:p w14:paraId="4C97BE41" w14:textId="720AB647" w:rsidR="0007108D" w:rsidRDefault="0007108D">
      <w:pPr>
        <w:jc w:val="center"/>
      </w:pPr>
    </w:p>
    <w:p w14:paraId="1FFFC5D2" w14:textId="3254BEDD" w:rsidR="0083132D" w:rsidRDefault="0083132D">
      <w:pPr>
        <w:jc w:val="center"/>
      </w:pPr>
    </w:p>
    <w:p w14:paraId="782AF940" w14:textId="23A90BB5" w:rsidR="0083132D" w:rsidRDefault="0083132D">
      <w:pPr>
        <w:jc w:val="center"/>
      </w:pPr>
    </w:p>
    <w:p w14:paraId="2732D12F" w14:textId="77777777" w:rsidR="0083132D" w:rsidRPr="002C3E75" w:rsidRDefault="0083132D">
      <w:pPr>
        <w:jc w:val="center"/>
      </w:pPr>
    </w:p>
    <w:p w14:paraId="746A9642" w14:textId="77777777" w:rsidR="0007108D" w:rsidRPr="002C3E75" w:rsidRDefault="002C3E75">
      <w:pPr>
        <w:jc w:val="center"/>
      </w:pPr>
      <w:r w:rsidRPr="002C3E75">
        <w:rPr>
          <w:noProof/>
        </w:rPr>
        <w:lastRenderedPageBreak/>
        <w:drawing>
          <wp:inline distT="0" distB="0" distL="0" distR="0" wp14:anchorId="6706CB14" wp14:editId="31EECCE5">
            <wp:extent cx="6438900" cy="5372100"/>
            <wp:effectExtent l="0" t="0" r="0" b="0"/>
            <wp:docPr id="56312968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6438900" cy="5372100"/>
                    </a:xfrm>
                    <a:prstGeom prst="rect">
                      <a:avLst/>
                    </a:prstGeom>
                    <a:ln/>
                  </pic:spPr>
                </pic:pic>
              </a:graphicData>
            </a:graphic>
          </wp:inline>
        </w:drawing>
      </w:r>
    </w:p>
    <w:p w14:paraId="3813493B" w14:textId="77777777" w:rsidR="0007108D" w:rsidRPr="002C3E75" w:rsidRDefault="002C3E75">
      <w:pPr>
        <w:spacing w:after="120" w:line="276" w:lineRule="auto"/>
      </w:pPr>
      <w:r w:rsidRPr="00E06FC2">
        <w:t>Figure S1</w:t>
      </w:r>
      <w:r w:rsidRPr="002C3E75">
        <w:rPr>
          <w:b/>
          <w:bCs/>
        </w:rPr>
        <w:t xml:space="preserve">. </w:t>
      </w:r>
      <w:r w:rsidRPr="002C3E75">
        <w:t xml:space="preserve">Parameter recovery simulation results. </w:t>
      </w:r>
      <w:r w:rsidRPr="002C3E75">
        <w:rPr>
          <w:i/>
          <w:iCs/>
        </w:rPr>
        <w:t>Top row:</w:t>
      </w:r>
      <w:r w:rsidRPr="002C3E75">
        <w:t xml:space="preserve"> Scatter plots of true vs. recovered random intercepts (left; </w:t>
      </w:r>
      <w:r w:rsidRPr="002C3E75">
        <w:rPr>
          <w:i/>
          <w:iCs/>
        </w:rPr>
        <w:t>r</w:t>
      </w:r>
      <w:r w:rsidRPr="002C3E75">
        <w:t xml:space="preserve"> = .953) and random duration slopes (right; </w:t>
      </w:r>
      <w:r w:rsidRPr="002C3E75">
        <w:rPr>
          <w:i/>
          <w:iCs/>
        </w:rPr>
        <w:t>r</w:t>
      </w:r>
      <w:r w:rsidRPr="002C3E75">
        <w:t xml:space="preserve"> = .947) from a representative iteration (closest to median </w:t>
      </w:r>
      <w:r w:rsidRPr="002C3E75">
        <w:rPr>
          <w:i/>
          <w:iCs/>
        </w:rPr>
        <w:t>r</w:t>
      </w:r>
      <w:r w:rsidRPr="002C3E75">
        <w:t xml:space="preserve">). Dashed line = identity. </w:t>
      </w:r>
      <w:r w:rsidRPr="002C3E75">
        <w:rPr>
          <w:i/>
          <w:iCs/>
        </w:rPr>
        <w:t>Bottom:</w:t>
      </w:r>
      <w:r w:rsidRPr="002C3E75">
        <w:t xml:space="preserve"> Distribution of Pearson </w:t>
      </w:r>
      <w:r w:rsidRPr="002C3E75">
        <w:rPr>
          <w:i/>
          <w:iCs/>
        </w:rPr>
        <w:t>r</w:t>
      </w:r>
      <w:r w:rsidRPr="002C3E75">
        <w:t xml:space="preserve"> between true and recovered BLUPs across 100 Monte Carlo iterations for random intercepts (pink) and random slopes (teal).</w:t>
      </w:r>
    </w:p>
    <w:p w14:paraId="56ED1B99" w14:textId="77777777" w:rsidR="0007108D" w:rsidRPr="002C3E75" w:rsidRDefault="002C3E75">
      <w:pPr>
        <w:pStyle w:val="Heading2"/>
        <w:spacing w:before="360" w:after="200"/>
      </w:pPr>
      <w:r w:rsidRPr="002C3E75">
        <w:t>S2. Participant-Level Model Fit Verification</w:t>
      </w:r>
    </w:p>
    <w:p w14:paraId="61489B24" w14:textId="77777777" w:rsidR="0007108D" w:rsidRPr="002C3E75" w:rsidRDefault="002C3E75">
      <w:pPr>
        <w:spacing w:after="200" w:line="276" w:lineRule="auto"/>
      </w:pPr>
      <w:r w:rsidRPr="002C3E75">
        <w:t>In temporal bisection, scalar timing theory (Gibbon, 1977) predicts that the proportion of ‘long’ responses follows a sigmoid function of probe duration. This arises from the comparison process between the probe and the memorized reference durations with scalar (proportional) noise. The logistic link function in our GLMM is therefore not an arbitrary distributional assumption but the theoretically motivated and empirically established functional form for this task.</w:t>
      </w:r>
    </w:p>
    <w:p w14:paraId="397496C2" w14:textId="77777777" w:rsidR="0007108D" w:rsidRPr="002C3E75" w:rsidRDefault="002C3E75">
      <w:pPr>
        <w:spacing w:before="240" w:after="160"/>
      </w:pPr>
      <w:r w:rsidRPr="002C3E75">
        <w:rPr>
          <w:b/>
          <w:bCs/>
          <w:i/>
          <w:iCs/>
        </w:rPr>
        <w:lastRenderedPageBreak/>
        <w:t>Methods</w:t>
      </w:r>
    </w:p>
    <w:p w14:paraId="48C872C8" w14:textId="77777777" w:rsidR="0007108D" w:rsidRPr="002C3E75" w:rsidRDefault="00CA4597">
      <w:pPr>
        <w:spacing w:after="200" w:line="276" w:lineRule="auto"/>
      </w:pPr>
      <w:sdt>
        <w:sdtPr>
          <w:tag w:val="goog_rdk_9"/>
          <w:id w:val="1114203379"/>
        </w:sdtPr>
        <w:sdtEndPr/>
        <w:sdtContent>
          <w:r w:rsidR="002C3E75" w:rsidRPr="002C3E75">
            <w:rPr>
              <w:rFonts w:eastAsia="Gungsuh"/>
            </w:rPr>
            <w:t>To empirically verify that the logistic model captures individual response patterns, we plot observed proportions of ‘long’ responses alongside GLMM-predicted psychometric curves for each of the 63 participants. To maximize the number of observations per data point, we collapsed across brightness and contrast conditions, yielding approximately 60 trials per duration per participant (384 trials ÷ 6 durations ≈ 64 per point, minus excluded trials). We used a simplified model (random intercept + random duration slope, no experimental predictors) so that each participant’s curve reflects only their individual temporal sensitivity and bias.</w:t>
          </w:r>
        </w:sdtContent>
      </w:sdt>
    </w:p>
    <w:p w14:paraId="4CE8487C" w14:textId="77777777" w:rsidR="0007108D" w:rsidRPr="002C3E75" w:rsidRDefault="002C3E75">
      <w:pPr>
        <w:spacing w:before="240" w:after="160"/>
      </w:pPr>
      <w:r w:rsidRPr="002C3E75">
        <w:rPr>
          <w:b/>
          <w:bCs/>
          <w:i/>
          <w:iCs/>
        </w:rPr>
        <w:t>Results</w:t>
      </w:r>
    </w:p>
    <w:p w14:paraId="0631911F" w14:textId="77777777" w:rsidR="0007108D" w:rsidRPr="002C3E75" w:rsidRDefault="002C3E75">
      <w:pPr>
        <w:spacing w:after="200" w:line="276" w:lineRule="auto"/>
      </w:pPr>
      <w:r w:rsidRPr="002C3E75">
        <w:t>Figure S2 shows the results for all 63 participants. Visual inspection confirms that every participant shows the expected monotonically increasing, sigmoid-shaped psychometric function. No participant exhibits a flat, inverted, or otherwise aberrant response pattern. The GLMM-predicted curves (orange lines) closely track the observed data (blue points) across the full range of probe durations, confirming that the logistic link function provides an adequate description of individual response patterns.</w:t>
      </w:r>
    </w:p>
    <w:p w14:paraId="3698FE18" w14:textId="77777777" w:rsidR="0007108D" w:rsidRPr="002C3E75" w:rsidRDefault="002C3E75">
      <w:pPr>
        <w:spacing w:after="200" w:line="276" w:lineRule="auto"/>
      </w:pPr>
      <w:r w:rsidRPr="002C3E75">
        <w:t xml:space="preserve">We note that formal per-participant deviance tests are not standard practice within the GLMM framework because individual curves are partially pooled toward the group mean rather than independently fit. Visual verification, combined with the strong theoretical expectation of sigmoidal response curves in temporal bisection, is the accepted approach in the mixed-modeling psychophysics literature (Moscatelli, </w:t>
      </w:r>
      <w:proofErr w:type="spellStart"/>
      <w:r w:rsidRPr="002C3E75">
        <w:t>Mezzetti</w:t>
      </w:r>
      <w:proofErr w:type="spellEnd"/>
      <w:r w:rsidRPr="002C3E75">
        <w:t xml:space="preserve">, &amp; </w:t>
      </w:r>
      <w:proofErr w:type="spellStart"/>
      <w:r w:rsidRPr="002C3E75">
        <w:t>Lacquaniti</w:t>
      </w:r>
      <w:proofErr w:type="spellEnd"/>
      <w:r w:rsidRPr="002C3E75">
        <w:t>, 2012).</w:t>
      </w:r>
    </w:p>
    <w:p w14:paraId="2658C286" w14:textId="77777777" w:rsidR="0007108D" w:rsidRPr="002C3E75" w:rsidRDefault="0007108D">
      <w:pPr>
        <w:spacing w:after="100"/>
      </w:pPr>
    </w:p>
    <w:p w14:paraId="362B666C" w14:textId="77777777" w:rsidR="0007108D" w:rsidRPr="002C3E75" w:rsidRDefault="002C3E75">
      <w:pPr>
        <w:jc w:val="center"/>
      </w:pPr>
      <w:r w:rsidRPr="002C3E75">
        <w:rPr>
          <w:noProof/>
        </w:rPr>
        <w:lastRenderedPageBreak/>
        <w:drawing>
          <wp:inline distT="0" distB="0" distL="0" distR="0" wp14:anchorId="2B844435" wp14:editId="03015253">
            <wp:extent cx="6000750" cy="4733925"/>
            <wp:effectExtent l="0" t="0" r="0" b="9525"/>
            <wp:docPr id="56312968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6000750" cy="4733925"/>
                    </a:xfrm>
                    <a:prstGeom prst="rect">
                      <a:avLst/>
                    </a:prstGeom>
                    <a:ln/>
                  </pic:spPr>
                </pic:pic>
              </a:graphicData>
            </a:graphic>
          </wp:inline>
        </w:drawing>
      </w:r>
    </w:p>
    <w:p w14:paraId="3A050B9C" w14:textId="77777777" w:rsidR="0007108D" w:rsidRPr="002C3E75" w:rsidRDefault="002C3E75">
      <w:pPr>
        <w:spacing w:after="120" w:line="276" w:lineRule="auto"/>
      </w:pPr>
      <w:r w:rsidRPr="002C3E75">
        <w:rPr>
          <w:b/>
          <w:bCs/>
        </w:rPr>
        <w:t xml:space="preserve">Figure S2. </w:t>
      </w:r>
      <w:r w:rsidRPr="002C3E75">
        <w:t xml:space="preserve">Observed P(Long) (blue points) and GLMM-predicted psychometric curves (orange lines) for each of the 63 participants. Data are collapsed across brightness and contrast conditions. The horizontal dotted line marks </w:t>
      </w:r>
      <w:r w:rsidRPr="002C3E75">
        <w:rPr>
          <w:i/>
          <w:iCs/>
        </w:rPr>
        <w:t>P</w:t>
      </w:r>
      <w:r w:rsidRPr="002C3E75">
        <w:t>(Long) = 0.50 (PSE location). All participants show well-behaved sigmoid response functions consistent with scalar timing theory.</w:t>
      </w:r>
    </w:p>
    <w:p w14:paraId="6E9B395C" w14:textId="77777777" w:rsidR="0007108D" w:rsidRPr="002C3E75" w:rsidRDefault="002C3E75">
      <w:pPr>
        <w:pStyle w:val="Heading2"/>
        <w:spacing w:before="360" w:after="200"/>
      </w:pPr>
      <w:r w:rsidRPr="002C3E75">
        <w:t>S3. Leave-One-Subject-Out Sensitivity Analysis</w:t>
      </w:r>
    </w:p>
    <w:p w14:paraId="53F46885" w14:textId="77777777" w:rsidR="0007108D" w:rsidRPr="002C3E75" w:rsidRDefault="002C3E75">
      <w:pPr>
        <w:spacing w:before="240" w:after="160"/>
      </w:pPr>
      <w:r w:rsidRPr="002C3E75">
        <w:rPr>
          <w:b/>
          <w:bCs/>
          <w:i/>
          <w:iCs/>
        </w:rPr>
        <w:t>LOSO Methods</w:t>
      </w:r>
    </w:p>
    <w:p w14:paraId="625A97F2" w14:textId="6E7B5FCF" w:rsidR="0007108D" w:rsidRDefault="002C3E75">
      <w:pPr>
        <w:spacing w:after="200" w:line="276" w:lineRule="auto"/>
      </w:pPr>
      <w:r w:rsidRPr="002C3E75">
        <w:t xml:space="preserve">To assess whether any individual participant unduly influences the group-level conclusions, we performed a leave-one-subject-out (LOSO) sensitivity analysis on the </w:t>
      </w:r>
      <w:r w:rsidRPr="002C3E75">
        <w:rPr>
          <w:i/>
          <w:iCs/>
        </w:rPr>
        <w:t>full manuscript model</w:t>
      </w:r>
      <w:r w:rsidRPr="002C3E75">
        <w:t xml:space="preserve"> (including all brightness and contrast predictors and the random intercept + duration slope structure). We refit the GLMM 63 times, each time excluding one participant, and recorded all six fixed-effect coefficients (β</w:t>
      </w:r>
      <w:r w:rsidRPr="002C3E75">
        <w:rPr>
          <w:vertAlign w:val="subscript"/>
        </w:rPr>
        <w:t>intercept</w:t>
      </w:r>
      <w:r w:rsidRPr="002C3E75">
        <w:t>, β</w:t>
      </w:r>
      <w:r w:rsidRPr="002C3E75">
        <w:rPr>
          <w:vertAlign w:val="subscript"/>
        </w:rPr>
        <w:t>duration</w:t>
      </w:r>
      <w:r w:rsidRPr="002C3E75">
        <w:t>, β</w:t>
      </w:r>
      <w:r w:rsidRPr="002C3E75">
        <w:rPr>
          <w:vertAlign w:val="subscript"/>
        </w:rPr>
        <w:t>target brightness</w:t>
      </w:r>
      <w:r w:rsidRPr="002C3E75">
        <w:t>, β</w:t>
      </w:r>
      <w:r w:rsidRPr="002C3E75">
        <w:rPr>
          <w:vertAlign w:val="subscript"/>
        </w:rPr>
        <w:t>distractor brightness</w:t>
      </w:r>
      <w:r w:rsidRPr="002C3E75">
        <w:t>, β</w:t>
      </w:r>
      <w:r w:rsidRPr="002C3E75">
        <w:rPr>
          <w:vertAlign w:val="subscript"/>
        </w:rPr>
        <w:t>target contrast</w:t>
      </w:r>
      <w:r w:rsidRPr="002C3E75">
        <w:t>, β</w:t>
      </w:r>
      <w:r w:rsidRPr="002C3E75">
        <w:rPr>
          <w:vertAlign w:val="subscript"/>
        </w:rPr>
        <w:t>distractor contrast</w:t>
      </w:r>
      <w:r w:rsidRPr="002C3E75">
        <w:t>). All 63 LOSO fits converged successfully.</w:t>
      </w:r>
    </w:p>
    <w:p w14:paraId="0E178987" w14:textId="77777777" w:rsidR="00CA4597" w:rsidRPr="002C3E75" w:rsidRDefault="00CA4597">
      <w:pPr>
        <w:spacing w:after="200" w:line="276" w:lineRule="auto"/>
      </w:pPr>
    </w:p>
    <w:p w14:paraId="488412C1" w14:textId="77777777" w:rsidR="0007108D" w:rsidRPr="002C3E75" w:rsidRDefault="002C3E75">
      <w:pPr>
        <w:spacing w:before="240" w:after="160"/>
      </w:pPr>
      <w:r w:rsidRPr="002C3E75">
        <w:rPr>
          <w:b/>
          <w:bCs/>
          <w:i/>
          <w:iCs/>
        </w:rPr>
        <w:lastRenderedPageBreak/>
        <w:t>LOSO Results</w:t>
      </w:r>
    </w:p>
    <w:p w14:paraId="0DD048EA" w14:textId="77777777" w:rsidR="0007108D" w:rsidRPr="002C3E75" w:rsidRDefault="002C3E75">
      <w:pPr>
        <w:spacing w:after="200" w:line="276" w:lineRule="auto"/>
      </w:pPr>
      <w:r w:rsidRPr="002C3E75">
        <w:t xml:space="preserve">The duration coefficient (the primary parameter governing the steepness of the psychometric function) was remarkably stable: the full-model estimate was β = 12.259, and across 63 LOSO iterations, values ranged from 12.109 to 12.357 (Max |Δ| = 0.150, or 1.2% of the full-model estimate; see Figure S3). Variance components: </w:t>
      </w:r>
      <w:proofErr w:type="spellStart"/>
      <w:r w:rsidRPr="002C3E75">
        <w:t>τ</w:t>
      </w:r>
      <w:r w:rsidRPr="002C3E75">
        <w:rPr>
          <w:vertAlign w:val="subscript"/>
        </w:rPr>
        <w:t>int</w:t>
      </w:r>
      <w:proofErr w:type="spellEnd"/>
      <w:r w:rsidRPr="002C3E75">
        <w:t xml:space="preserve"> = 1.013, </w:t>
      </w:r>
      <w:proofErr w:type="spellStart"/>
      <w:r w:rsidRPr="002C3E75">
        <w:t>τ</w:t>
      </w:r>
      <w:r w:rsidRPr="002C3E75">
        <w:rPr>
          <w:vertAlign w:val="subscript"/>
        </w:rPr>
        <w:t>slope</w:t>
      </w:r>
      <w:proofErr w:type="spellEnd"/>
      <w:r w:rsidRPr="002C3E75">
        <w:t xml:space="preserve"> = 3.195, ρ = .399, ICC = .238. The four experimental effects showed comparable absolute stability, with maximum deviations of 0.005–0.008 on the log-odds scale (see Table S2 &amp; Figure S3). The qualitative conclusions—including direction and statistical significance—were unchanged regardless of which participant was excluded. The intercept showed slightly more variation in relative terms (Max |Δ| = 0.050, ~20% of its small absolute value of 0.254), which is expected given that the intercept is the parameter most sensitive to individual response biases. However, this variation in intercept has no bearing on the experimental conclusions, which rest entirely on the brightness and contrast effects and the duration slope.</w:t>
      </w:r>
    </w:p>
    <w:p w14:paraId="0A89E179" w14:textId="77777777" w:rsidR="0007108D" w:rsidRPr="002C3E75" w:rsidRDefault="002C3E75">
      <w:pPr>
        <w:spacing w:after="200" w:line="276" w:lineRule="auto"/>
      </w:pPr>
      <w:r w:rsidRPr="002C3E75">
        <w:t>These results confirm that no single participant drives the group-level findings and that the GLMM’s partial pooling mechanism effectively handles the individual variability present in the data.</w:t>
      </w:r>
    </w:p>
    <w:tbl>
      <w:tblPr>
        <w:tblStyle w:val="a0"/>
        <w:tblW w:w="80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00"/>
        <w:gridCol w:w="1400"/>
        <w:gridCol w:w="2100"/>
        <w:gridCol w:w="1200"/>
        <w:gridCol w:w="1100"/>
      </w:tblGrid>
      <w:tr w:rsidR="0007108D" w:rsidRPr="002C3E75" w14:paraId="3137F38B"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669B95BA" w14:textId="77777777" w:rsidR="0007108D" w:rsidRPr="002C3E75" w:rsidRDefault="002C3E75">
            <w:r w:rsidRPr="002C3E75">
              <w:rPr>
                <w:b/>
                <w:bCs/>
                <w:sz w:val="20"/>
                <w:szCs w:val="20"/>
              </w:rPr>
              <w:t>Coefficient</w:t>
            </w:r>
          </w:p>
        </w:tc>
        <w:tc>
          <w:tcPr>
            <w:tcW w:w="14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79CBF84D" w14:textId="77777777" w:rsidR="0007108D" w:rsidRPr="002C3E75" w:rsidRDefault="002C3E75">
            <w:r w:rsidRPr="002C3E75">
              <w:rPr>
                <w:b/>
                <w:bCs/>
                <w:sz w:val="20"/>
                <w:szCs w:val="20"/>
              </w:rPr>
              <w:t>Full model</w:t>
            </w:r>
          </w:p>
        </w:tc>
        <w:tc>
          <w:tcPr>
            <w:tcW w:w="21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2101AC38" w14:textId="77777777" w:rsidR="0007108D" w:rsidRPr="002C3E75" w:rsidRDefault="002C3E75">
            <w:r w:rsidRPr="002C3E75">
              <w:rPr>
                <w:b/>
                <w:bCs/>
                <w:sz w:val="20"/>
                <w:szCs w:val="20"/>
              </w:rPr>
              <w:t>LOSO range</w:t>
            </w:r>
          </w:p>
        </w:tc>
        <w:tc>
          <w:tcPr>
            <w:tcW w:w="12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583898C3" w14:textId="77777777" w:rsidR="0007108D" w:rsidRPr="002C3E75" w:rsidRDefault="002C3E75">
            <w:r w:rsidRPr="002C3E75">
              <w:rPr>
                <w:b/>
                <w:bCs/>
                <w:sz w:val="20"/>
                <w:szCs w:val="20"/>
              </w:rPr>
              <w:t>Max |Δ|</w:t>
            </w:r>
          </w:p>
        </w:tc>
        <w:tc>
          <w:tcPr>
            <w:tcW w:w="1100" w:type="dxa"/>
            <w:tcBorders>
              <w:top w:val="single" w:sz="4" w:space="0" w:color="999999"/>
              <w:left w:val="single" w:sz="4" w:space="0" w:color="999999"/>
              <w:bottom w:val="single" w:sz="4" w:space="0" w:color="999999"/>
              <w:right w:val="single" w:sz="4" w:space="0" w:color="999999"/>
            </w:tcBorders>
            <w:shd w:val="clear" w:color="auto" w:fill="E8E8E8"/>
            <w:tcMar>
              <w:top w:w="40" w:type="dxa"/>
              <w:left w:w="80" w:type="dxa"/>
              <w:bottom w:w="40" w:type="dxa"/>
              <w:right w:w="80" w:type="dxa"/>
            </w:tcMar>
            <w:vAlign w:val="center"/>
          </w:tcPr>
          <w:p w14:paraId="0E49686E" w14:textId="77777777" w:rsidR="0007108D" w:rsidRPr="002C3E75" w:rsidRDefault="002C3E75">
            <w:r w:rsidRPr="002C3E75">
              <w:rPr>
                <w:b/>
                <w:bCs/>
                <w:sz w:val="20"/>
                <w:szCs w:val="20"/>
              </w:rPr>
              <w:t>Max |Δ|%</w:t>
            </w:r>
          </w:p>
        </w:tc>
      </w:tr>
      <w:tr w:rsidR="0007108D" w:rsidRPr="002C3E75" w14:paraId="404E2A27"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A86DC15" w14:textId="77777777" w:rsidR="0007108D" w:rsidRPr="002C3E75" w:rsidRDefault="002C3E75">
            <w:r w:rsidRPr="002C3E75">
              <w:rPr>
                <w:sz w:val="20"/>
                <w:szCs w:val="20"/>
              </w:rPr>
              <w:t>Intercept</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2B6017F" w14:textId="77777777" w:rsidR="0007108D" w:rsidRPr="002C3E75" w:rsidRDefault="002C3E75">
            <w:r w:rsidRPr="002C3E75">
              <w:rPr>
                <w:sz w:val="20"/>
                <w:szCs w:val="20"/>
              </w:rPr>
              <w:t>0.254</w:t>
            </w:r>
          </w:p>
        </w:tc>
        <w:tc>
          <w:tcPr>
            <w:tcW w:w="2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0B64463F" w14:textId="77777777" w:rsidR="0007108D" w:rsidRPr="002C3E75" w:rsidRDefault="002C3E75">
            <w:r w:rsidRPr="002C3E75">
              <w:rPr>
                <w:sz w:val="20"/>
                <w:szCs w:val="20"/>
              </w:rPr>
              <w:t>[0.204, 0.286]</w:t>
            </w:r>
          </w:p>
        </w:tc>
        <w:tc>
          <w:tcPr>
            <w:tcW w:w="1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0E7A1F3" w14:textId="77777777" w:rsidR="0007108D" w:rsidRPr="002C3E75" w:rsidRDefault="002C3E75">
            <w:r w:rsidRPr="002C3E75">
              <w:rPr>
                <w:sz w:val="20"/>
                <w:szCs w:val="20"/>
              </w:rPr>
              <w:t>0.050</w:t>
            </w:r>
          </w:p>
        </w:tc>
        <w:tc>
          <w:tcPr>
            <w:tcW w:w="1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13CB08E" w14:textId="77777777" w:rsidR="0007108D" w:rsidRPr="002C3E75" w:rsidRDefault="002C3E75">
            <w:r w:rsidRPr="002C3E75">
              <w:rPr>
                <w:sz w:val="20"/>
                <w:szCs w:val="20"/>
              </w:rPr>
              <w:t>19.7%†</w:t>
            </w:r>
          </w:p>
        </w:tc>
      </w:tr>
      <w:tr w:rsidR="0007108D" w:rsidRPr="002C3E75" w14:paraId="3C6241C5"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1B3E9AC" w14:textId="77777777" w:rsidR="0007108D" w:rsidRPr="002C3E75" w:rsidRDefault="002C3E75">
            <w:r w:rsidRPr="002C3E75">
              <w:rPr>
                <w:sz w:val="20"/>
                <w:szCs w:val="20"/>
              </w:rPr>
              <w:t>Duration</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E18143F" w14:textId="77777777" w:rsidR="0007108D" w:rsidRPr="002C3E75" w:rsidRDefault="002C3E75">
            <w:r w:rsidRPr="002C3E75">
              <w:rPr>
                <w:sz w:val="20"/>
                <w:szCs w:val="20"/>
              </w:rPr>
              <w:t>12.259</w:t>
            </w:r>
          </w:p>
        </w:tc>
        <w:tc>
          <w:tcPr>
            <w:tcW w:w="2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CCD8788" w14:textId="77777777" w:rsidR="0007108D" w:rsidRPr="002C3E75" w:rsidRDefault="002C3E75">
            <w:r w:rsidRPr="002C3E75">
              <w:rPr>
                <w:sz w:val="20"/>
                <w:szCs w:val="20"/>
              </w:rPr>
              <w:t>[12.109, 12.357]</w:t>
            </w:r>
          </w:p>
        </w:tc>
        <w:tc>
          <w:tcPr>
            <w:tcW w:w="1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3D553A9" w14:textId="77777777" w:rsidR="0007108D" w:rsidRPr="002C3E75" w:rsidRDefault="002C3E75">
            <w:r w:rsidRPr="002C3E75">
              <w:rPr>
                <w:sz w:val="20"/>
                <w:szCs w:val="20"/>
              </w:rPr>
              <w:t>0.150</w:t>
            </w:r>
          </w:p>
        </w:tc>
        <w:tc>
          <w:tcPr>
            <w:tcW w:w="1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9F73969" w14:textId="77777777" w:rsidR="0007108D" w:rsidRPr="002C3E75" w:rsidRDefault="002C3E75">
            <w:r w:rsidRPr="002C3E75">
              <w:rPr>
                <w:sz w:val="20"/>
                <w:szCs w:val="20"/>
              </w:rPr>
              <w:t>1.2%</w:t>
            </w:r>
          </w:p>
        </w:tc>
      </w:tr>
      <w:tr w:rsidR="0007108D" w:rsidRPr="002C3E75" w14:paraId="104CC7DC"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081E721" w14:textId="77777777" w:rsidR="0007108D" w:rsidRPr="002C3E75" w:rsidRDefault="002C3E75">
            <w:r w:rsidRPr="002C3E75">
              <w:rPr>
                <w:sz w:val="20"/>
                <w:szCs w:val="20"/>
              </w:rPr>
              <w:t>Cued brightness</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28C982F" w14:textId="77777777" w:rsidR="0007108D" w:rsidRPr="002C3E75" w:rsidRDefault="00CA4597">
            <w:sdt>
              <w:sdtPr>
                <w:tag w:val="goog_rdk_10"/>
                <w:id w:val="-318782314"/>
              </w:sdtPr>
              <w:sdtEndPr/>
              <w:sdtContent>
                <w:r w:rsidR="002C3E75" w:rsidRPr="002C3E75">
                  <w:rPr>
                    <w:rFonts w:eastAsia="Gungsuh"/>
                    <w:sz w:val="20"/>
                    <w:szCs w:val="20"/>
                  </w:rPr>
                  <w:t>−0.085</w:t>
                </w:r>
              </w:sdtContent>
            </w:sdt>
          </w:p>
        </w:tc>
        <w:tc>
          <w:tcPr>
            <w:tcW w:w="2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6B70995" w14:textId="77777777" w:rsidR="0007108D" w:rsidRPr="002C3E75" w:rsidRDefault="00CA4597">
            <w:sdt>
              <w:sdtPr>
                <w:tag w:val="goog_rdk_11"/>
                <w:id w:val="-1664791864"/>
              </w:sdtPr>
              <w:sdtEndPr/>
              <w:sdtContent>
                <w:r w:rsidR="002C3E75" w:rsidRPr="002C3E75">
                  <w:rPr>
                    <w:rFonts w:eastAsia="Gungsuh"/>
                    <w:sz w:val="20"/>
                    <w:szCs w:val="20"/>
                  </w:rPr>
                  <w:t>[−0.092, −0.078]</w:t>
                </w:r>
              </w:sdtContent>
            </w:sdt>
          </w:p>
        </w:tc>
        <w:tc>
          <w:tcPr>
            <w:tcW w:w="1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6F7700C" w14:textId="77777777" w:rsidR="0007108D" w:rsidRPr="002C3E75" w:rsidRDefault="002C3E75">
            <w:r w:rsidRPr="002C3E75">
              <w:rPr>
                <w:sz w:val="20"/>
                <w:szCs w:val="20"/>
              </w:rPr>
              <w:t>0.007</w:t>
            </w:r>
          </w:p>
        </w:tc>
        <w:tc>
          <w:tcPr>
            <w:tcW w:w="1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D924AD0" w14:textId="77777777" w:rsidR="0007108D" w:rsidRPr="002C3E75" w:rsidRDefault="002C3E75">
            <w:r w:rsidRPr="002C3E75">
              <w:rPr>
                <w:sz w:val="20"/>
                <w:szCs w:val="20"/>
              </w:rPr>
              <w:t>8.2%</w:t>
            </w:r>
          </w:p>
        </w:tc>
      </w:tr>
      <w:tr w:rsidR="0007108D" w:rsidRPr="002C3E75" w14:paraId="22BC5048"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C9C0289" w14:textId="77777777" w:rsidR="0007108D" w:rsidRPr="002C3E75" w:rsidRDefault="002C3E75">
            <w:proofErr w:type="spellStart"/>
            <w:r w:rsidRPr="002C3E75">
              <w:rPr>
                <w:sz w:val="20"/>
                <w:szCs w:val="20"/>
              </w:rPr>
              <w:t>Uncued</w:t>
            </w:r>
            <w:proofErr w:type="spellEnd"/>
            <w:r w:rsidRPr="002C3E75">
              <w:rPr>
                <w:sz w:val="20"/>
                <w:szCs w:val="20"/>
              </w:rPr>
              <w:t xml:space="preserve"> brightness</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81A23C7" w14:textId="77777777" w:rsidR="0007108D" w:rsidRPr="002C3E75" w:rsidRDefault="002C3E75">
            <w:r w:rsidRPr="002C3E75">
              <w:rPr>
                <w:sz w:val="20"/>
                <w:szCs w:val="20"/>
              </w:rPr>
              <w:t>+0.048</w:t>
            </w:r>
          </w:p>
        </w:tc>
        <w:tc>
          <w:tcPr>
            <w:tcW w:w="2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DDB533F" w14:textId="77777777" w:rsidR="0007108D" w:rsidRPr="002C3E75" w:rsidRDefault="002C3E75">
            <w:r w:rsidRPr="002C3E75">
              <w:rPr>
                <w:sz w:val="20"/>
                <w:szCs w:val="20"/>
              </w:rPr>
              <w:t>[+0.043, +0.054]</w:t>
            </w:r>
          </w:p>
        </w:tc>
        <w:tc>
          <w:tcPr>
            <w:tcW w:w="1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2157C71" w14:textId="77777777" w:rsidR="0007108D" w:rsidRPr="002C3E75" w:rsidRDefault="002C3E75">
            <w:r w:rsidRPr="002C3E75">
              <w:rPr>
                <w:sz w:val="20"/>
                <w:szCs w:val="20"/>
              </w:rPr>
              <w:t>0.005</w:t>
            </w:r>
          </w:p>
        </w:tc>
        <w:tc>
          <w:tcPr>
            <w:tcW w:w="1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D53CBC0" w14:textId="77777777" w:rsidR="0007108D" w:rsidRPr="002C3E75" w:rsidRDefault="002C3E75">
            <w:r w:rsidRPr="002C3E75">
              <w:rPr>
                <w:sz w:val="20"/>
                <w:szCs w:val="20"/>
              </w:rPr>
              <w:t>11.2%</w:t>
            </w:r>
          </w:p>
        </w:tc>
      </w:tr>
      <w:tr w:rsidR="0007108D" w:rsidRPr="002C3E75" w14:paraId="2F510162"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2D60913B" w14:textId="77777777" w:rsidR="0007108D" w:rsidRPr="002C3E75" w:rsidRDefault="002C3E75">
            <w:r w:rsidRPr="002C3E75">
              <w:rPr>
                <w:sz w:val="20"/>
                <w:szCs w:val="20"/>
              </w:rPr>
              <w:t>Cued contrast</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6CB04B50" w14:textId="77777777" w:rsidR="0007108D" w:rsidRPr="002C3E75" w:rsidRDefault="002C3E75">
            <w:r w:rsidRPr="002C3E75">
              <w:rPr>
                <w:sz w:val="20"/>
                <w:szCs w:val="20"/>
              </w:rPr>
              <w:t>+0.099</w:t>
            </w:r>
          </w:p>
        </w:tc>
        <w:tc>
          <w:tcPr>
            <w:tcW w:w="2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24635D2" w14:textId="77777777" w:rsidR="0007108D" w:rsidRPr="002C3E75" w:rsidRDefault="002C3E75">
            <w:r w:rsidRPr="002C3E75">
              <w:rPr>
                <w:sz w:val="20"/>
                <w:szCs w:val="20"/>
              </w:rPr>
              <w:t>[+0.091, +0.106]</w:t>
            </w:r>
          </w:p>
        </w:tc>
        <w:tc>
          <w:tcPr>
            <w:tcW w:w="1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A8B9993" w14:textId="77777777" w:rsidR="0007108D" w:rsidRPr="002C3E75" w:rsidRDefault="002C3E75">
            <w:r w:rsidRPr="002C3E75">
              <w:rPr>
                <w:sz w:val="20"/>
                <w:szCs w:val="20"/>
              </w:rPr>
              <w:t>0.008</w:t>
            </w:r>
          </w:p>
        </w:tc>
        <w:tc>
          <w:tcPr>
            <w:tcW w:w="1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788F5F89" w14:textId="77777777" w:rsidR="0007108D" w:rsidRPr="002C3E75" w:rsidRDefault="002C3E75">
            <w:r w:rsidRPr="002C3E75">
              <w:rPr>
                <w:sz w:val="20"/>
                <w:szCs w:val="20"/>
              </w:rPr>
              <w:t>8.1%</w:t>
            </w:r>
          </w:p>
        </w:tc>
      </w:tr>
      <w:tr w:rsidR="0007108D" w:rsidRPr="002C3E75" w14:paraId="010A99B4" w14:textId="77777777" w:rsidTr="00822E56">
        <w:trPr>
          <w:jc w:val="center"/>
        </w:trPr>
        <w:tc>
          <w:tcPr>
            <w:tcW w:w="2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51AED4C2" w14:textId="77777777" w:rsidR="0007108D" w:rsidRPr="002C3E75" w:rsidRDefault="002C3E75">
            <w:proofErr w:type="spellStart"/>
            <w:r w:rsidRPr="002C3E75">
              <w:rPr>
                <w:sz w:val="20"/>
                <w:szCs w:val="20"/>
              </w:rPr>
              <w:t>Uncued</w:t>
            </w:r>
            <w:proofErr w:type="spellEnd"/>
            <w:r w:rsidRPr="002C3E75">
              <w:rPr>
                <w:sz w:val="20"/>
                <w:szCs w:val="20"/>
              </w:rPr>
              <w:t xml:space="preserve"> contrast</w:t>
            </w:r>
          </w:p>
        </w:tc>
        <w:tc>
          <w:tcPr>
            <w:tcW w:w="14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B24ED3F" w14:textId="77777777" w:rsidR="0007108D" w:rsidRPr="002C3E75" w:rsidRDefault="00CA4597">
            <w:sdt>
              <w:sdtPr>
                <w:tag w:val="goog_rdk_12"/>
                <w:id w:val="-1893000296"/>
              </w:sdtPr>
              <w:sdtEndPr/>
              <w:sdtContent>
                <w:r w:rsidR="002C3E75" w:rsidRPr="002C3E75">
                  <w:rPr>
                    <w:rFonts w:eastAsia="Gungsuh"/>
                    <w:sz w:val="20"/>
                    <w:szCs w:val="20"/>
                  </w:rPr>
                  <w:t>−0.006</w:t>
                </w:r>
              </w:sdtContent>
            </w:sdt>
          </w:p>
        </w:tc>
        <w:tc>
          <w:tcPr>
            <w:tcW w:w="2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12AE4A67" w14:textId="77777777" w:rsidR="0007108D" w:rsidRPr="002C3E75" w:rsidRDefault="00CA4597">
            <w:sdt>
              <w:sdtPr>
                <w:tag w:val="goog_rdk_13"/>
                <w:id w:val="-1182968982"/>
              </w:sdtPr>
              <w:sdtEndPr/>
              <w:sdtContent>
                <w:r w:rsidR="002C3E75" w:rsidRPr="002C3E75">
                  <w:rPr>
                    <w:rFonts w:eastAsia="Gungsuh"/>
                    <w:sz w:val="20"/>
                    <w:szCs w:val="20"/>
                  </w:rPr>
                  <w:t>[−0.012, +0.001]</w:t>
                </w:r>
              </w:sdtContent>
            </w:sdt>
          </w:p>
        </w:tc>
        <w:tc>
          <w:tcPr>
            <w:tcW w:w="12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436913F4" w14:textId="77777777" w:rsidR="0007108D" w:rsidRPr="002C3E75" w:rsidRDefault="002C3E75">
            <w:r w:rsidRPr="002C3E75">
              <w:rPr>
                <w:sz w:val="20"/>
                <w:szCs w:val="20"/>
              </w:rPr>
              <w:t>0.007</w:t>
            </w:r>
          </w:p>
        </w:tc>
        <w:tc>
          <w:tcPr>
            <w:tcW w:w="1100" w:type="dxa"/>
            <w:tcBorders>
              <w:top w:val="single" w:sz="4" w:space="0" w:color="999999"/>
              <w:left w:val="single" w:sz="4" w:space="0" w:color="999999"/>
              <w:bottom w:val="single" w:sz="4" w:space="0" w:color="999999"/>
              <w:right w:val="single" w:sz="4" w:space="0" w:color="999999"/>
            </w:tcBorders>
            <w:tcMar>
              <w:top w:w="40" w:type="dxa"/>
              <w:left w:w="80" w:type="dxa"/>
              <w:bottom w:w="40" w:type="dxa"/>
              <w:right w:w="80" w:type="dxa"/>
            </w:tcMar>
            <w:vAlign w:val="center"/>
          </w:tcPr>
          <w:p w14:paraId="312F5CDF" w14:textId="77777777" w:rsidR="0007108D" w:rsidRPr="002C3E75" w:rsidRDefault="002C3E75">
            <w:r w:rsidRPr="002C3E75">
              <w:rPr>
                <w:sz w:val="20"/>
                <w:szCs w:val="20"/>
              </w:rPr>
              <w:t>—</w:t>
            </w:r>
          </w:p>
        </w:tc>
      </w:tr>
    </w:tbl>
    <w:p w14:paraId="0EB734D5" w14:textId="71B2B4FF" w:rsidR="0007108D" w:rsidRPr="002C3E75" w:rsidRDefault="002C3E75" w:rsidP="00822E56">
      <w:pPr>
        <w:spacing w:after="120" w:line="276" w:lineRule="auto"/>
        <w:ind w:left="720"/>
      </w:pPr>
      <w:r w:rsidRPr="002C3E75">
        <w:rPr>
          <w:i/>
          <w:iCs/>
        </w:rPr>
        <w:t xml:space="preserve">Table S2. </w:t>
      </w:r>
      <w:r w:rsidRPr="002C3E75">
        <w:rPr>
          <w:rFonts w:eastAsia="Cardo"/>
        </w:rPr>
        <w:t xml:space="preserve">LOSO stability of fixed-effect estimates. Max |Δ|% is relative to the absolute value of the full-model estimate. The “—” for </w:t>
      </w:r>
      <w:proofErr w:type="spellStart"/>
      <w:r w:rsidRPr="002C3E75">
        <w:rPr>
          <w:rFonts w:eastAsia="Cardo"/>
        </w:rPr>
        <w:t>uncued</w:t>
      </w:r>
      <w:proofErr w:type="spellEnd"/>
      <w:r w:rsidRPr="002C3E75">
        <w:rPr>
          <w:rFonts w:eastAsia="Cardo"/>
        </w:rPr>
        <w:t xml:space="preserve"> contrast reflects a near-zero denominator (β = −0.006).</w:t>
      </w:r>
    </w:p>
    <w:p w14:paraId="257289D3" w14:textId="77777777" w:rsidR="0007108D" w:rsidRPr="002C3E75" w:rsidRDefault="0007108D">
      <w:pPr>
        <w:spacing w:after="100"/>
      </w:pPr>
    </w:p>
    <w:p w14:paraId="361E3CB5" w14:textId="77777777" w:rsidR="0007108D" w:rsidRPr="002C3E75" w:rsidRDefault="002C3E75">
      <w:pPr>
        <w:jc w:val="center"/>
      </w:pPr>
      <w:r w:rsidRPr="002C3E75">
        <w:rPr>
          <w:noProof/>
        </w:rPr>
        <w:lastRenderedPageBreak/>
        <w:drawing>
          <wp:inline distT="0" distB="0" distL="0" distR="0" wp14:anchorId="1526A962" wp14:editId="3FA20E16">
            <wp:extent cx="4857750" cy="4391025"/>
            <wp:effectExtent l="0" t="0" r="0" b="9525"/>
            <wp:docPr id="56312968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4857750" cy="4391025"/>
                    </a:xfrm>
                    <a:prstGeom prst="rect">
                      <a:avLst/>
                    </a:prstGeom>
                    <a:ln/>
                  </pic:spPr>
                </pic:pic>
              </a:graphicData>
            </a:graphic>
          </wp:inline>
        </w:drawing>
      </w:r>
    </w:p>
    <w:p w14:paraId="410BADCE" w14:textId="77777777" w:rsidR="0007108D" w:rsidRPr="002C3E75" w:rsidRDefault="002C3E75">
      <w:pPr>
        <w:spacing w:after="120" w:line="276" w:lineRule="auto"/>
      </w:pPr>
      <w:r w:rsidRPr="002C3E75">
        <w:rPr>
          <w:b/>
          <w:bCs/>
        </w:rPr>
        <w:t xml:space="preserve">Figure S3. </w:t>
      </w:r>
      <w:r w:rsidRPr="002C3E75">
        <w:t>Leave-one-subject-out stability of the duration coefficient (β</w:t>
      </w:r>
      <w:r w:rsidRPr="002C3E75">
        <w:rPr>
          <w:vertAlign w:val="subscript"/>
        </w:rPr>
        <w:t>duration</w:t>
      </w:r>
      <w:r w:rsidRPr="002C3E75">
        <w:t>) from the full manuscript model. Each point represents the estimated coefficient when one participant is excluded. Points are sorted by value; horizontal segments connect each estimate to the full-model value (red dashed line; β = 12.259). The coefficient ranges from 12.109 to 12.357 across 63 iterations (Max |Δ| = 0.150, or 1.2%).</w:t>
      </w:r>
    </w:p>
    <w:p w14:paraId="781782E9" w14:textId="77777777" w:rsidR="0007108D" w:rsidRPr="002C3E75" w:rsidRDefault="0007108D">
      <w:pPr>
        <w:spacing w:after="100"/>
      </w:pPr>
    </w:p>
    <w:p w14:paraId="61326D87" w14:textId="77777777" w:rsidR="0083132D" w:rsidRDefault="0083132D">
      <w:pPr>
        <w:rPr>
          <w:b/>
          <w:bCs/>
          <w:color w:val="000000"/>
          <w:sz w:val="26"/>
          <w:szCs w:val="26"/>
        </w:rPr>
      </w:pPr>
      <w:r>
        <w:br w:type="page"/>
      </w:r>
    </w:p>
    <w:p w14:paraId="390624FF" w14:textId="470335C4" w:rsidR="0007108D" w:rsidRPr="002C3E75" w:rsidRDefault="002C3E75" w:rsidP="0083132D">
      <w:pPr>
        <w:pStyle w:val="Heading2"/>
        <w:spacing w:before="360" w:after="200"/>
        <w:jc w:val="center"/>
      </w:pPr>
      <w:r w:rsidRPr="002C3E75">
        <w:lastRenderedPageBreak/>
        <w:t>References</w:t>
      </w:r>
    </w:p>
    <w:p w14:paraId="3BC62A52" w14:textId="77777777" w:rsidR="0007108D" w:rsidRPr="0083132D" w:rsidRDefault="002C3E75" w:rsidP="0083132D">
      <w:pPr>
        <w:spacing w:after="200" w:line="276" w:lineRule="auto"/>
        <w:ind w:left="709" w:hanging="709"/>
      </w:pPr>
      <w:r w:rsidRPr="0083132D">
        <w:t>Allan, L. G., &amp; Gibbon, J. (1991). Human bisection at the geometric mean. Learning and Motivation, 22(1–2), 39–58.</w:t>
      </w:r>
    </w:p>
    <w:p w14:paraId="3C5263E8" w14:textId="77777777" w:rsidR="0007108D" w:rsidRPr="0083132D" w:rsidRDefault="002C3E75" w:rsidP="0083132D">
      <w:pPr>
        <w:spacing w:after="200" w:line="276" w:lineRule="auto"/>
        <w:ind w:left="709" w:hanging="709"/>
      </w:pPr>
      <w:r w:rsidRPr="0083132D">
        <w:t>Gibbon, J. (1977). Scalar expectancy theory and Weber’s law in animal timing. Psychological Review, 84(3), 279–325.</w:t>
      </w:r>
    </w:p>
    <w:p w14:paraId="3FCF8623" w14:textId="77777777" w:rsidR="0007108D" w:rsidRPr="0083132D" w:rsidRDefault="002C3E75" w:rsidP="0083132D">
      <w:pPr>
        <w:spacing w:after="200" w:line="276" w:lineRule="auto"/>
        <w:ind w:left="709" w:hanging="709"/>
      </w:pPr>
      <w:r w:rsidRPr="0083132D">
        <w:t xml:space="preserve">Moscatelli, A., </w:t>
      </w:r>
      <w:proofErr w:type="spellStart"/>
      <w:r w:rsidRPr="0083132D">
        <w:t>Mezzetti</w:t>
      </w:r>
      <w:proofErr w:type="spellEnd"/>
      <w:r w:rsidRPr="0083132D">
        <w:t xml:space="preserve">, M., &amp; </w:t>
      </w:r>
      <w:proofErr w:type="spellStart"/>
      <w:r w:rsidRPr="0083132D">
        <w:t>Lacquaniti</w:t>
      </w:r>
      <w:proofErr w:type="spellEnd"/>
      <w:r w:rsidRPr="0083132D">
        <w:t>, F. (2012). Modeling psychophysical data at the population-level: The generalized linear mixed model. Journal of Vision, 12(11), 26.</w:t>
      </w:r>
    </w:p>
    <w:p w14:paraId="1759B1CD" w14:textId="77777777" w:rsidR="0007108D" w:rsidRPr="0083132D" w:rsidRDefault="002C3E75" w:rsidP="0083132D">
      <w:pPr>
        <w:spacing w:after="200" w:line="276" w:lineRule="auto"/>
        <w:ind w:left="709" w:hanging="709"/>
      </w:pPr>
      <w:proofErr w:type="spellStart"/>
      <w:r w:rsidRPr="0083132D">
        <w:t>Wearden</w:t>
      </w:r>
      <w:proofErr w:type="spellEnd"/>
      <w:r w:rsidRPr="0083132D">
        <w:t>, J. H., &amp; Ferrara, A. (1995). Stimulus spacing effects in temporal bisection by humans. The Quarterly Journal of Experimental Psychology B, 48B(4), 289–310.</w:t>
      </w:r>
    </w:p>
    <w:sectPr w:rsidR="0007108D" w:rsidRPr="0083132D">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embedItalic r:id="rId1" w:fontKey="{4DB2EAFE-05C0-4A53-AFC1-D25EB2252CD2}"/>
  </w:font>
  <w:font w:name="Cardo">
    <w:charset w:val="00"/>
    <w:family w:val="auto"/>
    <w:pitch w:val="default"/>
    <w:embedRegular r:id="rId2" w:fontKey="{D672F14C-5A04-4F03-8268-07695FC408EA}"/>
  </w:font>
  <w:font w:name="Gungsuh">
    <w:altName w:val="Gungsuh"/>
    <w:charset w:val="81"/>
    <w:family w:val="roman"/>
    <w:pitch w:val="variable"/>
    <w:sig w:usb0="B00002AF" w:usb1="69D77CFB" w:usb2="00000030" w:usb3="00000000" w:csb0="0008009F" w:csb1="00000000"/>
  </w:font>
  <w:font w:name="Aptos Display">
    <w:altName w:val="Cambria"/>
    <w:panose1 w:val="00000000000000000000"/>
    <w:charset w:val="00"/>
    <w:family w:val="roman"/>
    <w:notTrueType/>
    <w:pitch w:val="default"/>
  </w:font>
  <w:font w:name="Aptos">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08D"/>
    <w:rsid w:val="0007108D"/>
    <w:rsid w:val="002C3E75"/>
    <w:rsid w:val="005B7B0C"/>
    <w:rsid w:val="00822E56"/>
    <w:rsid w:val="0083132D"/>
    <w:rsid w:val="00C10B43"/>
    <w:rsid w:val="00CA4597"/>
    <w:rsid w:val="00E06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1CDBB"/>
  <w15:docId w15:val="{217EDA0D-453E-4B03-9B2D-76C0EAD4E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pBdr>
        <w:top w:val="nil"/>
        <w:left w:val="nil"/>
        <w:bottom w:val="nil"/>
        <w:right w:val="nil"/>
        <w:between w:val="nil"/>
      </w:pBdr>
      <w:spacing w:before="240" w:after="240"/>
      <w:outlineLvl w:val="0"/>
    </w:pPr>
    <w:rPr>
      <w:b/>
      <w:bCs/>
      <w:color w:val="000000"/>
      <w:sz w:val="28"/>
      <w:szCs w:val="28"/>
    </w:rPr>
  </w:style>
  <w:style w:type="paragraph" w:styleId="Heading2">
    <w:name w:val="heading 2"/>
    <w:basedOn w:val="Normal"/>
    <w:next w:val="Normal"/>
    <w:uiPriority w:val="9"/>
    <w:unhideWhenUsed/>
    <w:qFormat/>
    <w:pPr>
      <w:pBdr>
        <w:top w:val="nil"/>
        <w:left w:val="nil"/>
        <w:bottom w:val="nil"/>
        <w:right w:val="nil"/>
        <w:between w:val="nil"/>
      </w:pBdr>
      <w:spacing w:before="180" w:after="180"/>
      <w:outlineLvl w:val="1"/>
    </w:pPr>
    <w:rPr>
      <w:b/>
      <w:bCs/>
      <w:color w:val="000000"/>
      <w:sz w:val="26"/>
      <w:szCs w:val="26"/>
    </w:rPr>
  </w:style>
  <w:style w:type="paragraph" w:styleId="Heading3">
    <w:name w:val="heading 3"/>
    <w:basedOn w:val="Normal"/>
    <w:next w:val="Normal"/>
    <w:uiPriority w:val="9"/>
    <w:semiHidden/>
    <w:unhideWhenUsed/>
    <w:qFormat/>
    <w:pPr>
      <w:pBdr>
        <w:top w:val="nil"/>
        <w:left w:val="nil"/>
        <w:bottom w:val="nil"/>
        <w:right w:val="nil"/>
        <w:between w:val="nil"/>
      </w:pBdr>
      <w:outlineLvl w:val="2"/>
    </w:pPr>
    <w:rPr>
      <w:color w:val="1F4D78"/>
    </w:rPr>
  </w:style>
  <w:style w:type="paragraph" w:styleId="Heading4">
    <w:name w:val="heading 4"/>
    <w:basedOn w:val="Normal"/>
    <w:next w:val="Normal"/>
    <w:uiPriority w:val="9"/>
    <w:semiHidden/>
    <w:unhideWhenUsed/>
    <w:qFormat/>
    <w:pPr>
      <w:pBdr>
        <w:top w:val="nil"/>
        <w:left w:val="nil"/>
        <w:bottom w:val="nil"/>
        <w:right w:val="nil"/>
        <w:between w:val="nil"/>
      </w:pBdr>
      <w:outlineLvl w:val="3"/>
    </w:pPr>
    <w:rPr>
      <w:i/>
      <w:iCs/>
      <w:color w:val="2E74B5"/>
    </w:rPr>
  </w:style>
  <w:style w:type="paragraph" w:styleId="Heading5">
    <w:name w:val="heading 5"/>
    <w:basedOn w:val="Normal"/>
    <w:next w:val="Normal"/>
    <w:uiPriority w:val="9"/>
    <w:semiHidden/>
    <w:unhideWhenUsed/>
    <w:qFormat/>
    <w:pPr>
      <w:pBdr>
        <w:top w:val="nil"/>
        <w:left w:val="nil"/>
        <w:bottom w:val="nil"/>
        <w:right w:val="nil"/>
        <w:between w:val="nil"/>
      </w:pBdr>
      <w:outlineLvl w:val="4"/>
    </w:pPr>
    <w:rPr>
      <w:color w:val="2E74B5"/>
    </w:rPr>
  </w:style>
  <w:style w:type="paragraph" w:styleId="Heading6">
    <w:name w:val="heading 6"/>
    <w:basedOn w:val="Normal"/>
    <w:next w:val="Normal"/>
    <w:uiPriority w:val="9"/>
    <w:semiHidden/>
    <w:unhideWhenUsed/>
    <w:qFormat/>
    <w:pPr>
      <w:pBdr>
        <w:top w:val="nil"/>
        <w:left w:val="nil"/>
        <w:bottom w:val="nil"/>
        <w:right w:val="nil"/>
        <w:between w:val="nil"/>
      </w:pBd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pBdr>
        <w:top w:val="nil"/>
        <w:left w:val="nil"/>
        <w:bottom w:val="nil"/>
        <w:right w:val="nil"/>
        <w:between w:val="nil"/>
      </w:pBdr>
    </w:pPr>
    <w:rPr>
      <w:color w:val="000000"/>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iCs/>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sao3cMTyx/yu2pYRIJ/YAMgVeA==">CgMxLjAaEgoBMBINCgsIB0IHEgVDYXJkbxoUCgExEg8KDQgHQgkSB0d1bmdzdWgaFAoBMhIPCg0IB0IJEgdHdW5nc3VoGhQKATMSDwoNCAdCCRIHR3VuZ3N1aBoUCgE0Eg8KDQgHQgkSB0d1bmdzdWgaFAoBNRIPCg0IB0IJEgdHdW5nc3VoGhQKATYSDwoNCAdCCRIHR3VuZ3N1aBoUCgE3Eg8KDQgHQgkSB0d1bmdzdWgaFAoBOBIPCg0IB0IJEgdHdW5nc3VoGhQKATkSDwoNCAdCCRIHR3VuZ3N1aBoVCgIxMBIPCg0IB0IJEgdHdW5nc3VoGhUKAjExEg8KDQgHQgkSB0d1bmdzdWgaFQoCMTISDwoNCAdCCRIHR3VuZ3N1aBoVCgIxMxIPCg0IB0IJEgdHdW5nc3VoGhMKAjE0Eg0KCwgHQgcSBUNhcmRvOAByITFsTHdaQjJRRjQ2RThCZ1MwdTM2aERqOXowYlRwTE10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1435</Words>
  <Characters>818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 Karsilar</cp:lastModifiedBy>
  <cp:revision>7</cp:revision>
  <cp:lastPrinted>2026-02-09T11:58:00Z</cp:lastPrinted>
  <dcterms:created xsi:type="dcterms:W3CDTF">2026-02-08T09:59:00Z</dcterms:created>
  <dcterms:modified xsi:type="dcterms:W3CDTF">2026-02-09T12:40:00Z</dcterms:modified>
</cp:coreProperties>
</file>